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E0D9A" w14:textId="77777777" w:rsidR="00F70D10" w:rsidRPr="00F70D10" w:rsidRDefault="00F70D10" w:rsidP="00F70D10">
      <w:pPr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F70D10">
        <w:rPr>
          <w:rFonts w:ascii="Times New Roman" w:hAnsi="Times New Roman" w:cs="Times New Roman"/>
          <w:b/>
          <w:bCs/>
          <w:sz w:val="40"/>
          <w:szCs w:val="40"/>
        </w:rPr>
        <w:t>Impact of cold plasma processing on major peanut allergens</w:t>
      </w:r>
    </w:p>
    <w:p w14:paraId="172CB3C0" w14:textId="77777777" w:rsidR="00F70D10" w:rsidRPr="00F70D10" w:rsidRDefault="00F70D10" w:rsidP="00F70D1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70D10">
        <w:rPr>
          <w:rFonts w:ascii="Times New Roman" w:hAnsi="Times New Roman" w:cs="Times New Roman"/>
          <w:b/>
          <w:bCs/>
          <w:sz w:val="24"/>
          <w:szCs w:val="24"/>
        </w:rPr>
        <w:t>Harshitha</w:t>
      </w:r>
      <w:proofErr w:type="spellEnd"/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 Venkataratnam</w:t>
      </w:r>
      <w:r w:rsidRPr="00F70D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>, Orla Cahill</w:t>
      </w:r>
      <w:r w:rsidRPr="00F70D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>, Chaitanya Sarangapani</w:t>
      </w:r>
      <w:r w:rsidRPr="00F70D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>, PJ Cullen</w:t>
      </w:r>
      <w:r w:rsidRPr="00F70D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3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>, Catherine Barry-Ryan</w:t>
      </w:r>
      <w:r w:rsidRPr="00F70D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28F893C9" w14:textId="77777777" w:rsidR="00F70D10" w:rsidRPr="00F70D10" w:rsidRDefault="00F70D10" w:rsidP="00F70D10">
      <w:pPr>
        <w:jc w:val="both"/>
        <w:rPr>
          <w:rFonts w:ascii="Times New Roman" w:hAnsi="Times New Roman" w:cs="Times New Roman"/>
          <w:sz w:val="24"/>
          <w:szCs w:val="24"/>
        </w:rPr>
      </w:pPr>
      <w:r w:rsidRPr="00F70D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70D10">
        <w:rPr>
          <w:rFonts w:ascii="Times New Roman" w:hAnsi="Times New Roman" w:cs="Times New Roman"/>
          <w:sz w:val="24"/>
          <w:szCs w:val="24"/>
        </w:rPr>
        <w:t xml:space="preserve">School of Food Science and Environmental Health, College of Sciences and Health, </w:t>
      </w:r>
    </w:p>
    <w:p w14:paraId="634A40FC" w14:textId="77777777" w:rsidR="00F70D10" w:rsidRPr="00F70D10" w:rsidRDefault="00F70D10" w:rsidP="00F70D10">
      <w:pPr>
        <w:jc w:val="both"/>
        <w:rPr>
          <w:rFonts w:ascii="Times New Roman" w:hAnsi="Times New Roman" w:cs="Times New Roman"/>
          <w:sz w:val="24"/>
          <w:szCs w:val="24"/>
        </w:rPr>
      </w:pPr>
      <w:r w:rsidRPr="00F70D10">
        <w:rPr>
          <w:rFonts w:ascii="Times New Roman" w:hAnsi="Times New Roman" w:cs="Times New Roman"/>
          <w:sz w:val="24"/>
          <w:szCs w:val="24"/>
        </w:rPr>
        <w:t xml:space="preserve">Technological University Dublin, </w:t>
      </w:r>
      <w:proofErr w:type="spellStart"/>
      <w:r w:rsidRPr="00F70D10">
        <w:rPr>
          <w:rFonts w:ascii="Times New Roman" w:hAnsi="Times New Roman" w:cs="Times New Roman"/>
          <w:sz w:val="24"/>
          <w:szCs w:val="24"/>
        </w:rPr>
        <w:t>Cathal</w:t>
      </w:r>
      <w:proofErr w:type="spellEnd"/>
      <w:r w:rsidRPr="00F70D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0D10">
        <w:rPr>
          <w:rFonts w:ascii="Times New Roman" w:hAnsi="Times New Roman" w:cs="Times New Roman"/>
          <w:sz w:val="24"/>
          <w:szCs w:val="24"/>
        </w:rPr>
        <w:t>Brugha</w:t>
      </w:r>
      <w:proofErr w:type="spellEnd"/>
      <w:r w:rsidRPr="00F70D10">
        <w:rPr>
          <w:rFonts w:ascii="Times New Roman" w:hAnsi="Times New Roman" w:cs="Times New Roman"/>
          <w:sz w:val="24"/>
          <w:szCs w:val="24"/>
        </w:rPr>
        <w:t xml:space="preserve"> Street, Dublin 1, Republic of Ireland</w:t>
      </w:r>
    </w:p>
    <w:p w14:paraId="32AC01E1" w14:textId="77777777" w:rsidR="00F70D10" w:rsidRPr="00F70D10" w:rsidRDefault="00F70D10" w:rsidP="00F70D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0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70D10">
        <w:rPr>
          <w:rFonts w:ascii="Times New Roman" w:hAnsi="Times New Roman" w:cs="Times New Roman"/>
          <w:sz w:val="24"/>
          <w:szCs w:val="24"/>
        </w:rPr>
        <w:t xml:space="preserve">Centre for Advanced Food </w:t>
      </w:r>
      <w:proofErr w:type="spellStart"/>
      <w:r w:rsidRPr="00F70D10">
        <w:rPr>
          <w:rFonts w:ascii="Times New Roman" w:hAnsi="Times New Roman" w:cs="Times New Roman"/>
          <w:sz w:val="24"/>
          <w:szCs w:val="24"/>
        </w:rPr>
        <w:t>Enginomics</w:t>
      </w:r>
      <w:proofErr w:type="spellEnd"/>
      <w:r w:rsidRPr="00F70D10">
        <w:rPr>
          <w:rFonts w:ascii="Times New Roman" w:hAnsi="Times New Roman" w:cs="Times New Roman"/>
          <w:sz w:val="24"/>
          <w:szCs w:val="24"/>
        </w:rPr>
        <w:t>, School of Chemical and Biomolecular Engineering, The University of Sydney, Sydney, Australia</w:t>
      </w:r>
    </w:p>
    <w:p w14:paraId="0BD0D1A9" w14:textId="77777777" w:rsidR="00F70D10" w:rsidRPr="00F70D10" w:rsidRDefault="00F70D10" w:rsidP="00F70D1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70D10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F70D10">
        <w:rPr>
          <w:rFonts w:ascii="Times New Roman" w:hAnsi="Times New Roman" w:cs="Times New Roman"/>
          <w:bCs/>
          <w:sz w:val="24"/>
          <w:szCs w:val="24"/>
        </w:rPr>
        <w:t>Plasmaleap Technologies, Merewether Building, City Road, Sydney Australia</w:t>
      </w:r>
    </w:p>
    <w:p w14:paraId="6507E75B" w14:textId="77777777" w:rsidR="00F70D10" w:rsidRPr="00EC66A6" w:rsidRDefault="00F70D10" w:rsidP="00F70D10">
      <w:pPr>
        <w:spacing w:line="480" w:lineRule="auto"/>
        <w:jc w:val="both"/>
      </w:pPr>
    </w:p>
    <w:p w14:paraId="7B437947" w14:textId="77777777" w:rsidR="00F70D10" w:rsidRPr="00F70D10" w:rsidRDefault="00F70D10" w:rsidP="00F70D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0D10">
        <w:rPr>
          <w:rStyle w:val="Heading2Char"/>
          <w:rFonts w:eastAsiaTheme="minorHAnsi"/>
          <w:sz w:val="24"/>
          <w:szCs w:val="24"/>
        </w:rPr>
        <w:t>Corresponding author</w:t>
      </w:r>
      <w:r w:rsidRPr="00F70D10">
        <w:rPr>
          <w:rFonts w:ascii="Times New Roman" w:hAnsi="Times New Roman" w:cs="Times New Roman"/>
          <w:sz w:val="24"/>
          <w:szCs w:val="24"/>
        </w:rPr>
        <w:t xml:space="preserve"> 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email: </w:t>
      </w:r>
      <w:hyperlink r:id="rId4" w:history="1">
        <w:r w:rsidRPr="00F70D10">
          <w:rPr>
            <w:rStyle w:val="Hyperlink"/>
            <w:rFonts w:ascii="Times New Roman" w:hAnsi="Times New Roman" w:cs="Times New Roman"/>
            <w:sz w:val="24"/>
            <w:szCs w:val="24"/>
          </w:rPr>
          <w:t>harshitha.venkataratnam@myTUDublin.ie</w:t>
        </w:r>
      </w:hyperlink>
    </w:p>
    <w:p w14:paraId="006C47E0" w14:textId="77777777" w:rsidR="00F70D10" w:rsidRPr="00F70D10" w:rsidRDefault="00F70D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53486F" w14:textId="0D4A8F68" w:rsidR="006554AD" w:rsidRPr="00F70D10" w:rsidRDefault="00D87F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530EAA15" w14:textId="77777777" w:rsidR="00D87F46" w:rsidRPr="00F70D10" w:rsidRDefault="00D87F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9FC6B6" w14:textId="77777777" w:rsidR="00D87F46" w:rsidRPr="00F70D10" w:rsidRDefault="005329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7C6E49" wp14:editId="209FC05C">
            <wp:extent cx="5731510" cy="430593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72137" w14:textId="77777777" w:rsidR="00532998" w:rsidRPr="00F70D10" w:rsidRDefault="005329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E20071" w14:textId="77777777" w:rsidR="00532998" w:rsidRPr="00F70D10" w:rsidRDefault="005329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Fig S1: Western blot analysis of Whole peanut of Ara h 1 (Note: Lane 1: Control; Lane 2- 15min; Lane 3: </w:t>
      </w:r>
      <w:r w:rsidR="009A73B4" w:rsidRPr="00F70D1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0 min; Lane 4: 45 min Lane 5: </w:t>
      </w:r>
      <w:r w:rsidR="009A73B4" w:rsidRPr="00F70D10"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 min)</w:t>
      </w:r>
    </w:p>
    <w:p w14:paraId="6937B123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936D80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DC7C8C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A2F7C7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085CF1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E2669E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875F70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6533B0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7CC545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A8DC35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14A5B6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260365" w14:textId="77777777" w:rsidR="009A73B4" w:rsidRPr="00F70D10" w:rsidRDefault="009A73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A35B18" wp14:editId="34EA811C">
            <wp:extent cx="5731510" cy="430593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D1015" w14:textId="77777777" w:rsidR="009A73B4" w:rsidRPr="00F70D10" w:rsidRDefault="009A73B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1E6C40" w:rsidRPr="00F70D1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>: Western blot analysis of Whole peanut of Ara h 1 (Note: Lane 1: Control; Lane 2- 15min; Lane 3: 60 min; Lane 4: 45 min Lane 5: 30 min)</w:t>
      </w:r>
    </w:p>
    <w:p w14:paraId="6D3EE006" w14:textId="77777777" w:rsidR="009A73B4" w:rsidRPr="00F70D10" w:rsidRDefault="009A73B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2543B0" w14:textId="77777777" w:rsidR="009A73B4" w:rsidRPr="00F70D10" w:rsidRDefault="009A73B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A27401" w14:textId="77777777" w:rsidR="009A73B4" w:rsidRPr="00F70D10" w:rsidRDefault="009A73B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4925A1" w14:textId="77777777" w:rsidR="009A73B4" w:rsidRPr="00F70D10" w:rsidRDefault="009A73B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354E1B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0239A1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699B79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7E3D76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089CCE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44282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284D7E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31B390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C27E85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7C7AAD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7B07D4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67DD66" wp14:editId="62A55DCE">
            <wp:extent cx="5731510" cy="430593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826B6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21CDA9" w14:textId="77777777" w:rsidR="001E6C40" w:rsidRPr="00F70D10" w:rsidRDefault="001E6C40" w:rsidP="001E6C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Fig S3: Western blot analysis of Defatted peanut flour of Ara h 1 (Note: Lane 1: </w:t>
      </w:r>
      <w:r w:rsidR="00413C0A" w:rsidRPr="00F70D10">
        <w:rPr>
          <w:rFonts w:ascii="Times New Roman" w:hAnsi="Times New Roman" w:cs="Times New Roman"/>
          <w:b/>
          <w:bCs/>
          <w:sz w:val="24"/>
          <w:szCs w:val="24"/>
        </w:rPr>
        <w:t>15min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>; Lane 2</w:t>
      </w:r>
      <w:r w:rsidR="006752E4" w:rsidRPr="00F70D1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13C0A"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30 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min; Lane 3: </w:t>
      </w:r>
      <w:r w:rsidR="00127406" w:rsidRPr="00F70D10">
        <w:rPr>
          <w:rFonts w:ascii="Times New Roman" w:hAnsi="Times New Roman" w:cs="Times New Roman"/>
          <w:b/>
          <w:bCs/>
          <w:sz w:val="24"/>
          <w:szCs w:val="24"/>
        </w:rPr>
        <w:t>45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 min; Lane 4: </w:t>
      </w:r>
      <w:r w:rsidR="00127406" w:rsidRPr="00F70D10">
        <w:rPr>
          <w:rFonts w:ascii="Times New Roman" w:hAnsi="Times New Roman" w:cs="Times New Roman"/>
          <w:b/>
          <w:bCs/>
          <w:sz w:val="24"/>
          <w:szCs w:val="24"/>
        </w:rPr>
        <w:t>60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 min Lane 5: </w:t>
      </w:r>
      <w:r w:rsidR="00127406" w:rsidRPr="00F70D10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ADBB96A" w14:textId="77777777" w:rsidR="00413C0A" w:rsidRPr="00F70D10" w:rsidRDefault="00413C0A" w:rsidP="001E6C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64FC70" w14:textId="77777777" w:rsidR="00413C0A" w:rsidRPr="00F70D10" w:rsidRDefault="00413C0A" w:rsidP="001E6C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3521DD" w14:textId="77777777" w:rsidR="00413C0A" w:rsidRPr="00F70D10" w:rsidRDefault="00413C0A" w:rsidP="001E6C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60F892" w14:textId="77777777" w:rsidR="00413C0A" w:rsidRPr="00F70D10" w:rsidRDefault="00413C0A" w:rsidP="001E6C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CD859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74A9F8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A96E8E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300F2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482912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5C5341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F2DBE7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EAE6FD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AC48FC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78B38D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8D176A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C82CA1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4DE5A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B2EF93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9D9BD2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0C9A2C" wp14:editId="6783913A">
            <wp:extent cx="5731510" cy="430593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F6A5A" w14:textId="77777777" w:rsidR="00D041D4" w:rsidRPr="00F70D10" w:rsidRDefault="00D041D4" w:rsidP="009A73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4FFF34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b/>
          <w:bCs/>
          <w:sz w:val="24"/>
          <w:szCs w:val="24"/>
        </w:rPr>
        <w:t>Fig S4: Western blot analysis of Defatted peanut flour of Ara h 1 (Note: Lane 1: 15min; Lane 2:30 min; Lane 3: 45 min; Lane 4: 60 min Lane 5: control)</w:t>
      </w:r>
    </w:p>
    <w:p w14:paraId="5BFE25B6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F99D52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152356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F97E32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6B29D8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31099B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4A3362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A219A9" w14:textId="77777777" w:rsidR="00E3506C" w:rsidRPr="00F70D10" w:rsidRDefault="00E3506C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F20D1" w14:textId="77777777" w:rsidR="00E3506C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675907" wp14:editId="40CF3E28">
            <wp:extent cx="5731510" cy="430593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AC327" w14:textId="77777777" w:rsidR="00E3506C" w:rsidRPr="00F70D10" w:rsidRDefault="00E3506C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FD5EC0" w14:textId="77777777" w:rsidR="00DF3899" w:rsidRPr="00F70D10" w:rsidRDefault="00DF3899" w:rsidP="00DF38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0A3ABC" w:rsidRPr="00F70D1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: Western blot analysis of </w:t>
      </w:r>
      <w:r w:rsidR="009958D8"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Whole peanut 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of Ara h </w:t>
      </w:r>
      <w:r w:rsidR="009958D8" w:rsidRPr="00F70D1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 (Note: </w:t>
      </w:r>
      <w:r w:rsidR="0067181C" w:rsidRPr="00F70D10">
        <w:rPr>
          <w:rFonts w:ascii="Times New Roman" w:hAnsi="Times New Roman" w:cs="Times New Roman"/>
          <w:b/>
          <w:bCs/>
          <w:sz w:val="24"/>
          <w:szCs w:val="24"/>
        </w:rPr>
        <w:t>Lane 1: Control; Lane 2- 15min; Lane 3: 30 min; Lane 4: 45 min Lane 5: 60 min)</w:t>
      </w:r>
    </w:p>
    <w:p w14:paraId="7728AC56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685D7E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D7AD86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8C62B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474D51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6DF344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1A658C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B690A2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D7A2D1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8E1174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406DB3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BD4EB6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81580F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1C1D47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904B7C" wp14:editId="5FACD4C6">
            <wp:extent cx="5731510" cy="430593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C00DC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0A3ABC" w:rsidRPr="00F70D1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: Western blot analysis of </w:t>
      </w:r>
      <w:r w:rsidR="009958D8"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whole peanut 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of Ara h </w:t>
      </w:r>
      <w:r w:rsidR="009958D8" w:rsidRPr="00F70D1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 (Note: </w:t>
      </w:r>
      <w:r w:rsidR="009958D8" w:rsidRPr="00F70D10">
        <w:rPr>
          <w:rFonts w:ascii="Times New Roman" w:hAnsi="Times New Roman" w:cs="Times New Roman"/>
          <w:b/>
          <w:bCs/>
          <w:sz w:val="24"/>
          <w:szCs w:val="24"/>
        </w:rPr>
        <w:t>Lane 1: Control; Lane 2- 15min; Lane 3: 30 min; Lane 4: 45 min Lane 5: 60 min)</w:t>
      </w:r>
    </w:p>
    <w:p w14:paraId="2CD9F07C" w14:textId="77777777" w:rsidR="00DF3899" w:rsidRPr="00F70D10" w:rsidRDefault="00DF3899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EB827D" w14:textId="77777777" w:rsidR="00E3506C" w:rsidRPr="00F70D10" w:rsidRDefault="00E3506C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F9CD27" w14:textId="77777777" w:rsidR="00E3506C" w:rsidRPr="00F70D10" w:rsidRDefault="00E3506C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401F8B" w14:textId="77777777" w:rsidR="00E3506C" w:rsidRPr="00F70D10" w:rsidRDefault="00E3506C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06F12F" w14:textId="77777777" w:rsidR="00E3506C" w:rsidRPr="00F70D10" w:rsidRDefault="00E3506C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5F822C" w14:textId="77777777" w:rsidR="00E3506C" w:rsidRPr="00F70D10" w:rsidRDefault="00E3506C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1B39F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2481E1" w14:textId="77777777" w:rsidR="00413C0A" w:rsidRPr="00F70D10" w:rsidRDefault="00413C0A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6B8C05" wp14:editId="2CE7585C">
            <wp:extent cx="5731510" cy="430593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7412B" w14:textId="77777777" w:rsidR="00D13776" w:rsidRPr="00F70D10" w:rsidRDefault="00D13776" w:rsidP="00413C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AC03D0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E3506C" w:rsidRPr="00F70D1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: Western blot analysis of Defatted peanut flour of Ara h </w:t>
      </w:r>
      <w:r w:rsidR="00E3506C" w:rsidRPr="00F70D1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 (Note: Lane 1: control; Lane 2:</w:t>
      </w:r>
      <w:r w:rsidR="00C82688" w:rsidRPr="00F70D10">
        <w:rPr>
          <w:rFonts w:ascii="Times New Roman" w:hAnsi="Times New Roman" w:cs="Times New Roman"/>
          <w:b/>
          <w:bCs/>
          <w:sz w:val="24"/>
          <w:szCs w:val="24"/>
        </w:rPr>
        <w:t>60 min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; Lane 3: </w:t>
      </w:r>
      <w:r w:rsidR="00C82688" w:rsidRPr="00F70D10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 min; Lane 4: </w:t>
      </w:r>
      <w:r w:rsidR="00C82688" w:rsidRPr="00F70D10"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 min Lane 5: </w:t>
      </w:r>
      <w:r w:rsidR="00C82688" w:rsidRPr="00F70D10">
        <w:rPr>
          <w:rFonts w:ascii="Times New Roman" w:hAnsi="Times New Roman" w:cs="Times New Roman"/>
          <w:b/>
          <w:bCs/>
          <w:sz w:val="24"/>
          <w:szCs w:val="24"/>
        </w:rPr>
        <w:t>45 min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D1AF956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DC299D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354FE9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47A2B7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3A3719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609438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2315E3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B94E3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5B7FD7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44177F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464C69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EE39DA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2E34A5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A64640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E1FAD0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D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359245" wp14:editId="1C393A89">
            <wp:extent cx="5731510" cy="430593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FD741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D19C59" w14:textId="77777777" w:rsidR="00D13776" w:rsidRPr="00F70D10" w:rsidRDefault="00D13776" w:rsidP="00D13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1FF3B" w14:textId="6B932B4D" w:rsidR="00236816" w:rsidRDefault="00994160">
      <w:r w:rsidRPr="00F70D10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E3506C" w:rsidRPr="00F70D1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: Western blot analysis of Defatted peanut flour of Ara h </w:t>
      </w:r>
      <w:r w:rsidR="00E3506C" w:rsidRPr="00F70D10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F70D10">
        <w:rPr>
          <w:rFonts w:ascii="Times New Roman" w:hAnsi="Times New Roman" w:cs="Times New Roman"/>
          <w:b/>
          <w:bCs/>
          <w:sz w:val="24"/>
          <w:szCs w:val="24"/>
        </w:rPr>
        <w:t>(Note: Lane 1: control; Lane 2:60 min; Lane 3: 15 min; Lane 4: 30 min Lane 5: 45 min)</w:t>
      </w:r>
    </w:p>
    <w:p w14:paraId="39594909" w14:textId="77777777" w:rsidR="00236816" w:rsidRDefault="00236816"/>
    <w:p w14:paraId="3153A680" w14:textId="77777777" w:rsidR="00236816" w:rsidRDefault="00236816"/>
    <w:sectPr w:rsidR="00236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07C"/>
    <w:rsid w:val="000A3ABC"/>
    <w:rsid w:val="00127406"/>
    <w:rsid w:val="001B48E3"/>
    <w:rsid w:val="001D00F0"/>
    <w:rsid w:val="001E6C40"/>
    <w:rsid w:val="001F71E5"/>
    <w:rsid w:val="002236F1"/>
    <w:rsid w:val="00236816"/>
    <w:rsid w:val="0031743E"/>
    <w:rsid w:val="00380AF4"/>
    <w:rsid w:val="003B307E"/>
    <w:rsid w:val="003C607C"/>
    <w:rsid w:val="003F47EA"/>
    <w:rsid w:val="00413C0A"/>
    <w:rsid w:val="00482B23"/>
    <w:rsid w:val="004845D5"/>
    <w:rsid w:val="00497A69"/>
    <w:rsid w:val="00532998"/>
    <w:rsid w:val="00535F43"/>
    <w:rsid w:val="005C5812"/>
    <w:rsid w:val="006554AD"/>
    <w:rsid w:val="0067181C"/>
    <w:rsid w:val="006752E4"/>
    <w:rsid w:val="00681F57"/>
    <w:rsid w:val="006A5E43"/>
    <w:rsid w:val="006F042E"/>
    <w:rsid w:val="007201D2"/>
    <w:rsid w:val="008029F2"/>
    <w:rsid w:val="00994160"/>
    <w:rsid w:val="009958D8"/>
    <w:rsid w:val="009A73B4"/>
    <w:rsid w:val="009D53D7"/>
    <w:rsid w:val="00AD2295"/>
    <w:rsid w:val="00B7795B"/>
    <w:rsid w:val="00BB2FF9"/>
    <w:rsid w:val="00C82688"/>
    <w:rsid w:val="00CB5172"/>
    <w:rsid w:val="00D041D4"/>
    <w:rsid w:val="00D13776"/>
    <w:rsid w:val="00D87F46"/>
    <w:rsid w:val="00DF3899"/>
    <w:rsid w:val="00E3506C"/>
    <w:rsid w:val="00E971BB"/>
    <w:rsid w:val="00EF7510"/>
    <w:rsid w:val="00F7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90394"/>
  <w15:chartTrackingRefBased/>
  <w15:docId w15:val="{D0883927-17CF-4CCF-85E7-D6954E08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70D10"/>
    <w:pPr>
      <w:spacing w:before="100" w:beforeAutospacing="1" w:after="100" w:afterAutospacing="1" w:line="240" w:lineRule="auto"/>
      <w:jc w:val="both"/>
      <w:outlineLvl w:val="1"/>
    </w:pPr>
    <w:rPr>
      <w:rFonts w:ascii="Times New Roman" w:eastAsia="Times New Roman" w:hAnsi="Times New Roman" w:cs="Times New Roman"/>
      <w:b/>
      <w:bCs/>
      <w:sz w:val="36"/>
      <w:szCs w:val="36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0D1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F70D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hyperlink" Target="mailto:harshitha.venkataratnam@myTUDublin.ie" TargetMode="Externa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sarangapani</dc:creator>
  <cp:keywords/>
  <dc:description/>
  <cp:lastModifiedBy>D13128403 Chaitanya Sarangapani</cp:lastModifiedBy>
  <cp:revision>2</cp:revision>
  <dcterms:created xsi:type="dcterms:W3CDTF">2020-01-07T14:39:00Z</dcterms:created>
  <dcterms:modified xsi:type="dcterms:W3CDTF">2020-04-24T13:54:00Z</dcterms:modified>
</cp:coreProperties>
</file>